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2083"/>
        <w:gridCol w:w="3791"/>
      </w:tblGrid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tabs>
                <w:tab w:val="clear" w:pos="708"/>
                <w:tab w:val="center" w:pos="1456" w:leader="none"/>
              </w:tabs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ender=male/female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 xml:space="preserve">Age-group, </w:t>
            </w:r>
            <w:r>
              <w:rPr>
                <w:i/>
                <w:lang w:val="en-US"/>
              </w:rPr>
              <w:t>j</w:t>
            </w:r>
            <w:r>
              <w:rPr>
                <w:lang w:val="en-US"/>
              </w:rPr>
              <w:t>=1,…,14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 xml:space="preserve">Group of sexual behavior, </w:t>
            </w:r>
            <w:r>
              <w:rPr>
                <w:i/>
                <w:lang w:val="en-US"/>
              </w:rPr>
              <w:t>l</w:t>
            </w:r>
            <w:r>
              <w:rPr>
                <w:lang w:val="en-US"/>
              </w:rPr>
              <w:t>=1,…,4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n vaccinated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Vaccinated</w:t>
            </w:r>
          </w:p>
        </w:tc>
        <w:tc>
          <w:tcPr>
            <w:tcW w:w="379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Susceptible women, age-group </w:t>
            </w:r>
            <w:r>
              <w:rPr>
                <w:i/>
                <w:lang w:val="en-US"/>
              </w:rPr>
              <w:t>j</w:t>
            </w:r>
            <w:r>
              <w:rPr>
                <w:lang w:val="en-US"/>
              </w:rPr>
              <w:t>, group of sexual behavior</w:t>
            </w:r>
            <w:r>
              <w:rPr>
                <w:i/>
                <w:lang w:val="en-US"/>
              </w:rPr>
              <w:t xml:space="preserve"> l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Infected women with HPV 16/18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 w:eastAsia="fr-FR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N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N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omen with CIN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 w:eastAsia="fr-FR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N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N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omen with CIN2/3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 w:eastAsia="fr-FR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omen with cervical cancer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usceptible men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Infected men with HPV 16/18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mographic parameters</w:t>
            </w:r>
          </w:p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ew recruits into the sexually active population (g= male/female)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>Death or remove rate from the sexually active population in age-group j (g= male/female)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ecific mortality rate of cervical cancer in age-group j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umber of men (g=m) and women (g=f)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Initial number of individuals of gender g in age-group j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n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umber of years in age-group j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Vaccines Parameters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vaccination rate before 14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vaccination rate in age-group j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gree of vaccine protection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exual behavior</w:t>
            </w:r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umber of sexual partners in last 12 months in group of sexual behavior l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oMath>
            </m:oMathPara>
          </w:p>
        </w:tc>
        <w:tc>
          <w:tcPr>
            <w:tcW w:w="20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91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portion of individual of gender g in age-group I who form  partnership with individuals of age-group k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4: Description of variables and parameters</w:t>
      </w:r>
    </w:p>
    <w:sectPr>
      <w:footerReference w:type="default" r:id="rId2"/>
      <w:type w:val="nextPage"/>
      <w:pgSz w:w="11906" w:h="16838"/>
      <w:pgMar w:left="1701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57:00Z</dcterms:created>
  <dc:creator>lm</dc:creator>
  <dc:description/>
  <dc:language>en-US</dc:language>
  <cp:lastModifiedBy>lm</cp:lastModifiedBy>
  <cp:lastPrinted>2011-08-26T11:19:00Z</cp:lastPrinted>
  <dcterms:modified xsi:type="dcterms:W3CDTF">2012-01-27T1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